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AEEEFB" w14:textId="5640C673" w:rsidR="00D81E39" w:rsidRPr="00ED4DB1" w:rsidRDefault="000A6574" w:rsidP="00D81E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 11:</w:t>
      </w:r>
      <w:r w:rsidR="00DC3C4F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S</w:t>
      </w:r>
      <w:r w:rsidR="00DC3C4F">
        <w:rPr>
          <w:rFonts w:ascii="Times New Roman" w:hAnsi="Times New Roman" w:cs="Times New Roman"/>
          <w:b/>
          <w:bCs/>
        </w:rPr>
        <w:t>10</w:t>
      </w:r>
      <w:r w:rsidR="00D81E39" w:rsidRPr="00ED4DB1">
        <w:rPr>
          <w:rFonts w:ascii="Times New Roman" w:hAnsi="Times New Roman" w:cs="Times New Roman"/>
          <w:b/>
          <w:bCs/>
        </w:rPr>
        <w:t xml:space="preserve">. </w:t>
      </w:r>
      <w:r w:rsidR="005D11E3">
        <w:rPr>
          <w:rFonts w:ascii="Times New Roman" w:hAnsi="Times New Roman" w:cs="Times New Roman"/>
        </w:rPr>
        <w:t>Exploratory analysis of factors associated with clinically important outcomes</w:t>
      </w:r>
      <w:r w:rsidR="002C7CE8">
        <w:rPr>
          <w:rFonts w:ascii="Times New Roman" w:hAnsi="Times New Roman" w:cs="Times New Roman"/>
        </w:rPr>
        <w:t>, analyzed</w:t>
      </w:r>
      <w:r w:rsidR="005D11E3">
        <w:rPr>
          <w:rFonts w:ascii="Times New Roman" w:hAnsi="Times New Roman" w:cs="Times New Roman"/>
        </w:rPr>
        <w:t xml:space="preserve"> by individual outcome measures</w:t>
      </w:r>
      <w:r w:rsidR="003624A4">
        <w:rPr>
          <w:rFonts w:ascii="Times New Roman" w:hAnsi="Times New Roman" w:cs="Times New Roman"/>
        </w:rPr>
        <w:t>;</w:t>
      </w:r>
      <w:r w:rsidR="008B7878">
        <w:rPr>
          <w:rFonts w:ascii="Times New Roman" w:hAnsi="Times New Roman" w:cs="Times New Roman"/>
        </w:rPr>
        <w:t xml:space="preserve"> outcome</w:t>
      </w:r>
      <w:r w:rsidR="00E75E12">
        <w:rPr>
          <w:rFonts w:ascii="Times New Roman" w:hAnsi="Times New Roman" w:cs="Times New Roman"/>
        </w:rPr>
        <w:t xml:space="preserve"> </w:t>
      </w:r>
      <w:r w:rsidR="00F9230A">
        <w:rPr>
          <w:rFonts w:ascii="Times New Roman" w:hAnsi="Times New Roman" w:cs="Times New Roman"/>
        </w:rPr>
        <w:t>6</w:t>
      </w:r>
      <w:r w:rsidR="008B7878">
        <w:rPr>
          <w:rFonts w:ascii="Times New Roman" w:hAnsi="Times New Roman" w:cs="Times New Roman"/>
        </w:rPr>
        <w:t xml:space="preserve">: </w:t>
      </w:r>
      <w:r w:rsidR="00F9230A">
        <w:rPr>
          <w:rFonts w:ascii="Times New Roman" w:hAnsi="Times New Roman" w:cs="Times New Roman"/>
        </w:rPr>
        <w:t>dea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2"/>
        <w:gridCol w:w="1984"/>
        <w:gridCol w:w="1457"/>
        <w:gridCol w:w="1915"/>
        <w:gridCol w:w="1892"/>
      </w:tblGrid>
      <w:tr w:rsidR="00793EEE" w:rsidRPr="007D2B3D" w14:paraId="64FD4A2E" w14:textId="350A6138" w:rsidTr="00F61ACB">
        <w:tc>
          <w:tcPr>
            <w:tcW w:w="2102" w:type="dxa"/>
          </w:tcPr>
          <w:p w14:paraId="7D12D651" w14:textId="77777777" w:rsidR="00793EEE" w:rsidRPr="007D2B3D" w:rsidRDefault="00793EEE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  <w:p w14:paraId="56B4D809" w14:textId="77777777" w:rsidR="00793EEE" w:rsidRPr="007D2B3D" w:rsidRDefault="00793EEE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4C1A7B5B" w14:textId="637A12AA" w:rsidR="00793EEE" w:rsidRDefault="00793EEE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-hospital mortality</w:t>
            </w:r>
            <w:r w:rsidRPr="007D2B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</w:t>
            </w: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24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8828</w:t>
            </w:r>
            <w:r w:rsidRPr="007D2B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72D0BFC9" w14:textId="79BFAA5C" w:rsidR="00793EEE" w:rsidRPr="007D2B3D" w:rsidRDefault="00793EEE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57" w:type="dxa"/>
          </w:tcPr>
          <w:p w14:paraId="13C438C9" w14:textId="232FBD7F" w:rsidR="00793EEE" w:rsidRDefault="00793EEE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-hospital mortality</w:t>
            </w:r>
            <w:r w:rsidRPr="007D2B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</w:t>
            </w: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7D2B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4D5A7F26" w14:textId="7C0555CD" w:rsidR="00793EEE" w:rsidRPr="007D2B3D" w:rsidRDefault="00793EEE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07" w:type="dxa"/>
            <w:gridSpan w:val="2"/>
          </w:tcPr>
          <w:p w14:paraId="03615048" w14:textId="77777777" w:rsidR="00793EEE" w:rsidRDefault="00793EEE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ivariable odds of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-hospital mortality</w:t>
            </w:r>
          </w:p>
          <w:p w14:paraId="6A40691F" w14:textId="77777777" w:rsidR="00793EEE" w:rsidRPr="007D2B3D" w:rsidRDefault="00793EEE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93EEE" w:rsidRPr="007D2B3D" w14:paraId="6E788A79" w14:textId="77777777" w:rsidTr="00793EEE">
        <w:tc>
          <w:tcPr>
            <w:tcW w:w="2102" w:type="dxa"/>
          </w:tcPr>
          <w:p w14:paraId="74AFEF9E" w14:textId="77777777" w:rsidR="00793EEE" w:rsidRPr="007D2B3D" w:rsidRDefault="00793EEE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1C886BB3" w14:textId="48F78D92" w:rsidR="00793EEE" w:rsidRPr="007D2B3D" w:rsidRDefault="00793EEE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457" w:type="dxa"/>
          </w:tcPr>
          <w:p w14:paraId="389869B3" w14:textId="5BFF0782" w:rsidR="00793EEE" w:rsidRDefault="00793EEE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915" w:type="dxa"/>
          </w:tcPr>
          <w:p w14:paraId="4A1BD04B" w14:textId="46B91DE6" w:rsidR="00793EEE" w:rsidRPr="007D2B3D" w:rsidRDefault="00793EEE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892" w:type="dxa"/>
          </w:tcPr>
          <w:p w14:paraId="2812A60A" w14:textId="46BCE0FD" w:rsidR="00793EEE" w:rsidRPr="007D2B3D" w:rsidRDefault="00793EEE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793EEE" w:rsidRPr="007D2B3D" w14:paraId="64E070C4" w14:textId="440DCAEA" w:rsidTr="00793EEE">
        <w:tc>
          <w:tcPr>
            <w:tcW w:w="2102" w:type="dxa"/>
          </w:tcPr>
          <w:p w14:paraId="36E3D8C9" w14:textId="3592EAF1" w:rsidR="00793EEE" w:rsidRPr="007D2B3D" w:rsidRDefault="00793EEE" w:rsidP="000B7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984" w:type="dxa"/>
          </w:tcPr>
          <w:p w14:paraId="5E007A13" w14:textId="4E718A39" w:rsidR="00793EEE" w:rsidRPr="007D2B3D" w:rsidRDefault="00793EEE" w:rsidP="000B77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</w:tcPr>
          <w:p w14:paraId="535809B0" w14:textId="74D08784" w:rsidR="00793EEE" w:rsidRPr="007D2B3D" w:rsidRDefault="00793EEE" w:rsidP="000B77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14:paraId="73787628" w14:textId="77777777" w:rsidR="00793EEE" w:rsidRPr="007D2B3D" w:rsidDel="00133455" w:rsidRDefault="00793EEE" w:rsidP="000B77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2" w:type="dxa"/>
          </w:tcPr>
          <w:p w14:paraId="602E4820" w14:textId="77777777" w:rsidR="00793EEE" w:rsidRPr="007D2B3D" w:rsidDel="00133455" w:rsidRDefault="00793EEE" w:rsidP="000B77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EEE" w:rsidRPr="007D2B3D" w14:paraId="499621C3" w14:textId="6A91DAA6" w:rsidTr="00793EEE">
        <w:tc>
          <w:tcPr>
            <w:tcW w:w="2102" w:type="dxa"/>
          </w:tcPr>
          <w:p w14:paraId="2AE8C9FB" w14:textId="45CBA9EB" w:rsidR="00793EEE" w:rsidRPr="007D2B3D" w:rsidRDefault="00793EEE" w:rsidP="00840B46">
            <w:pPr>
              <w:ind w:firstLine="158"/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sz w:val="20"/>
                <w:szCs w:val="20"/>
              </w:rPr>
              <w:t>0-4 years</w:t>
            </w:r>
          </w:p>
        </w:tc>
        <w:tc>
          <w:tcPr>
            <w:tcW w:w="1984" w:type="dxa"/>
            <w:vAlign w:val="bottom"/>
          </w:tcPr>
          <w:p w14:paraId="3F996BD7" w14:textId="4F4DAB86" w:rsidR="00793EEE" w:rsidRPr="007D2B3D" w:rsidRDefault="00793EEE" w:rsidP="0084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B4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40B46">
              <w:rPr>
                <w:rFonts w:ascii="Times New Roman" w:hAnsi="Times New Roman" w:cs="Times New Roman"/>
                <w:sz w:val="20"/>
                <w:szCs w:val="20"/>
              </w:rPr>
              <w:t>158 (38.0)</w:t>
            </w:r>
          </w:p>
        </w:tc>
        <w:tc>
          <w:tcPr>
            <w:tcW w:w="1457" w:type="dxa"/>
            <w:vAlign w:val="bottom"/>
          </w:tcPr>
          <w:p w14:paraId="7BCADFC8" w14:textId="326E7A13" w:rsidR="00793EEE" w:rsidRPr="007D2B3D" w:rsidRDefault="00793EEE" w:rsidP="0084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B46">
              <w:rPr>
                <w:rFonts w:ascii="Times New Roman" w:hAnsi="Times New Roman" w:cs="Times New Roman"/>
                <w:sz w:val="20"/>
                <w:szCs w:val="20"/>
              </w:rPr>
              <w:t>4 (80.0)</w:t>
            </w:r>
          </w:p>
        </w:tc>
        <w:tc>
          <w:tcPr>
            <w:tcW w:w="1915" w:type="dxa"/>
          </w:tcPr>
          <w:p w14:paraId="30F80334" w14:textId="4594DA16" w:rsidR="00793EEE" w:rsidRPr="007D2B3D" w:rsidDel="00133455" w:rsidRDefault="00793EEE" w:rsidP="0084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 (0-</w:t>
            </w:r>
            <w:r w:rsidRPr="001B5574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2" w:type="dxa"/>
          </w:tcPr>
          <w:p w14:paraId="787E0923" w14:textId="6B4666B5" w:rsidR="00793EEE" w:rsidRDefault="0075393B" w:rsidP="00840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</w:tr>
      <w:tr w:rsidR="00793EEE" w:rsidRPr="007D2B3D" w14:paraId="7CA683E2" w14:textId="16318711" w:rsidTr="00793EEE">
        <w:tc>
          <w:tcPr>
            <w:tcW w:w="2102" w:type="dxa"/>
          </w:tcPr>
          <w:p w14:paraId="448A96DE" w14:textId="31426BA5" w:rsidR="00793EEE" w:rsidRPr="007D2B3D" w:rsidRDefault="00793EEE" w:rsidP="00CD6C68">
            <w:pPr>
              <w:ind w:firstLine="158"/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sz w:val="20"/>
                <w:szCs w:val="20"/>
              </w:rPr>
              <w:t>5-9 years</w:t>
            </w:r>
          </w:p>
        </w:tc>
        <w:tc>
          <w:tcPr>
            <w:tcW w:w="1984" w:type="dxa"/>
            <w:vAlign w:val="bottom"/>
          </w:tcPr>
          <w:p w14:paraId="13CAA316" w14:textId="71BA0307" w:rsidR="00793EEE" w:rsidRPr="00E01B26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B4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40B46">
              <w:rPr>
                <w:rFonts w:ascii="Times New Roman" w:hAnsi="Times New Roman" w:cs="Times New Roman"/>
                <w:sz w:val="20"/>
                <w:szCs w:val="20"/>
              </w:rPr>
              <w:t>718 (34.5)</w:t>
            </w:r>
          </w:p>
        </w:tc>
        <w:tc>
          <w:tcPr>
            <w:tcW w:w="1457" w:type="dxa"/>
            <w:vAlign w:val="bottom"/>
          </w:tcPr>
          <w:p w14:paraId="5FDF2DB3" w14:textId="044A3E0D" w:rsidR="00793EEE" w:rsidRPr="00E01B26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B46">
              <w:rPr>
                <w:rFonts w:ascii="Times New Roman" w:hAnsi="Times New Roman" w:cs="Times New Roman"/>
                <w:sz w:val="20"/>
                <w:szCs w:val="20"/>
              </w:rPr>
              <w:t>1 (20.0)</w:t>
            </w:r>
          </w:p>
        </w:tc>
        <w:tc>
          <w:tcPr>
            <w:tcW w:w="1915" w:type="dxa"/>
          </w:tcPr>
          <w:p w14:paraId="0FE91A66" w14:textId="0167478C" w:rsidR="00793EEE" w:rsidRPr="001B5574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 (0-</w:t>
            </w:r>
            <w:r w:rsidRPr="001B5574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2" w:type="dxa"/>
          </w:tcPr>
          <w:p w14:paraId="05175AB1" w14:textId="2780D9B5" w:rsidR="00793EEE" w:rsidRDefault="0075393B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</w:tr>
      <w:tr w:rsidR="00793EEE" w:rsidRPr="007D2B3D" w14:paraId="1C570AE2" w14:textId="6BFEDEA9" w:rsidTr="00793EEE">
        <w:tc>
          <w:tcPr>
            <w:tcW w:w="2102" w:type="dxa"/>
          </w:tcPr>
          <w:p w14:paraId="4236B544" w14:textId="5C287986" w:rsidR="00793EEE" w:rsidRPr="007D2B3D" w:rsidRDefault="00793EEE" w:rsidP="00CD6C68">
            <w:pPr>
              <w:ind w:firstLine="158"/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sz w:val="20"/>
                <w:szCs w:val="20"/>
              </w:rPr>
              <w:t>10 to 14 years</w:t>
            </w:r>
          </w:p>
        </w:tc>
        <w:tc>
          <w:tcPr>
            <w:tcW w:w="1984" w:type="dxa"/>
            <w:vAlign w:val="bottom"/>
          </w:tcPr>
          <w:p w14:paraId="47D4CAA5" w14:textId="08130B19" w:rsidR="00793EEE" w:rsidRPr="00E01B26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B4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40B46">
              <w:rPr>
                <w:rFonts w:ascii="Times New Roman" w:hAnsi="Times New Roman" w:cs="Times New Roman"/>
                <w:sz w:val="20"/>
                <w:szCs w:val="20"/>
              </w:rPr>
              <w:t>445 (21.0)</w:t>
            </w:r>
          </w:p>
        </w:tc>
        <w:tc>
          <w:tcPr>
            <w:tcW w:w="1457" w:type="dxa"/>
            <w:vAlign w:val="bottom"/>
          </w:tcPr>
          <w:p w14:paraId="496EE6B8" w14:textId="074D957B" w:rsidR="00793EEE" w:rsidRPr="00E01B26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B46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915" w:type="dxa"/>
          </w:tcPr>
          <w:p w14:paraId="3E960553" w14:textId="17B64207" w:rsidR="00793EEE" w:rsidRPr="001B5574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 (0-</w:t>
            </w:r>
            <w:r w:rsidRPr="001B5574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2" w:type="dxa"/>
          </w:tcPr>
          <w:p w14:paraId="2BB0F999" w14:textId="135B4881" w:rsidR="00793EEE" w:rsidRDefault="0075393B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793EEE" w:rsidRPr="007D2B3D" w14:paraId="1D3A7472" w14:textId="3F643454" w:rsidTr="00793EEE">
        <w:tc>
          <w:tcPr>
            <w:tcW w:w="2102" w:type="dxa"/>
          </w:tcPr>
          <w:p w14:paraId="04B9F3ED" w14:textId="5E4D8E10" w:rsidR="00793EEE" w:rsidRPr="007D2B3D" w:rsidRDefault="00793EEE" w:rsidP="00CD6C68">
            <w:pPr>
              <w:ind w:firstLine="158"/>
              <w:rPr>
                <w:rFonts w:ascii="Times New Roman" w:hAnsi="Times New Roman" w:cs="Times New Roman"/>
                <w:sz w:val="20"/>
                <w:szCs w:val="20"/>
              </w:rPr>
            </w:pPr>
            <w:r w:rsidRPr="00162607">
              <w:rPr>
                <w:rFonts w:ascii="Times New Roman" w:hAnsi="Times New Roman" w:cs="Times New Roman"/>
                <w:sz w:val="20"/>
                <w:szCs w:val="20"/>
              </w:rPr>
              <w:t>15-18 years</w:t>
            </w:r>
          </w:p>
        </w:tc>
        <w:tc>
          <w:tcPr>
            <w:tcW w:w="1984" w:type="dxa"/>
            <w:vAlign w:val="bottom"/>
          </w:tcPr>
          <w:p w14:paraId="6CCF7402" w14:textId="52A10BC6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B4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40B46">
              <w:rPr>
                <w:rFonts w:ascii="Times New Roman" w:hAnsi="Times New Roman" w:cs="Times New Roman"/>
                <w:sz w:val="20"/>
                <w:szCs w:val="20"/>
              </w:rPr>
              <w:t>507 (6.5)</w:t>
            </w:r>
          </w:p>
        </w:tc>
        <w:tc>
          <w:tcPr>
            <w:tcW w:w="1457" w:type="dxa"/>
            <w:vAlign w:val="bottom"/>
          </w:tcPr>
          <w:p w14:paraId="6DA2514F" w14:textId="0D88C1F7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915" w:type="dxa"/>
          </w:tcPr>
          <w:p w14:paraId="071622C9" w14:textId="2A573F0E" w:rsidR="00793EEE" w:rsidRPr="007D2B3D" w:rsidDel="00133455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92" w:type="dxa"/>
          </w:tcPr>
          <w:p w14:paraId="02385AE1" w14:textId="12DCDF89" w:rsidR="00793EEE" w:rsidRDefault="00AC47E8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93EEE" w:rsidRPr="007D2B3D" w14:paraId="7C493282" w14:textId="47030D7B" w:rsidTr="00793EEE">
        <w:tc>
          <w:tcPr>
            <w:tcW w:w="2102" w:type="dxa"/>
          </w:tcPr>
          <w:p w14:paraId="52861FC0" w14:textId="6A0F686A" w:rsidR="00793EEE" w:rsidRPr="007D2B3D" w:rsidRDefault="00793EEE" w:rsidP="00CD6C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1984" w:type="dxa"/>
          </w:tcPr>
          <w:p w14:paraId="7E7CEBE0" w14:textId="7C484A8C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6F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B36F2">
              <w:rPr>
                <w:rFonts w:ascii="Times New Roman" w:hAnsi="Times New Roman" w:cs="Times New Roman"/>
                <w:sz w:val="20"/>
                <w:szCs w:val="20"/>
              </w:rPr>
              <w:t>191 (55.5)</w:t>
            </w:r>
          </w:p>
        </w:tc>
        <w:tc>
          <w:tcPr>
            <w:tcW w:w="1457" w:type="dxa"/>
          </w:tcPr>
          <w:p w14:paraId="1971FC7E" w14:textId="2DF871E4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6F2">
              <w:rPr>
                <w:rFonts w:ascii="Times New Roman" w:hAnsi="Times New Roman" w:cs="Times New Roman"/>
                <w:sz w:val="20"/>
                <w:szCs w:val="20"/>
              </w:rPr>
              <w:t>4 (80.0)</w:t>
            </w:r>
          </w:p>
        </w:tc>
        <w:tc>
          <w:tcPr>
            <w:tcW w:w="1915" w:type="dxa"/>
          </w:tcPr>
          <w:p w14:paraId="44F03B06" w14:textId="75EF3034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0 (0.36-29)</w:t>
            </w:r>
          </w:p>
        </w:tc>
        <w:tc>
          <w:tcPr>
            <w:tcW w:w="1892" w:type="dxa"/>
          </w:tcPr>
          <w:p w14:paraId="5B28F3D0" w14:textId="090982D0" w:rsidR="00793EEE" w:rsidRDefault="0075393B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</w:tr>
      <w:tr w:rsidR="00793EEE" w:rsidRPr="007D2B3D" w14:paraId="71327820" w14:textId="4D1E5205" w:rsidTr="00793EEE">
        <w:tc>
          <w:tcPr>
            <w:tcW w:w="2102" w:type="dxa"/>
          </w:tcPr>
          <w:p w14:paraId="1F23A79B" w14:textId="77777777" w:rsidR="00793EEE" w:rsidRPr="007D2B3D" w:rsidRDefault="00793EEE" w:rsidP="00CD6C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984" w:type="dxa"/>
          </w:tcPr>
          <w:p w14:paraId="35E19AE2" w14:textId="77777777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</w:tcPr>
          <w:p w14:paraId="2AFFA512" w14:textId="77777777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14:paraId="2C6C7CA1" w14:textId="77777777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2" w:type="dxa"/>
          </w:tcPr>
          <w:p w14:paraId="1F3D7365" w14:textId="77777777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EEE" w:rsidRPr="007D2B3D" w14:paraId="57692B30" w14:textId="13809A8C" w:rsidTr="00793EEE">
        <w:tc>
          <w:tcPr>
            <w:tcW w:w="2102" w:type="dxa"/>
          </w:tcPr>
          <w:p w14:paraId="38375478" w14:textId="77777777" w:rsidR="00793EEE" w:rsidRPr="007D2B3D" w:rsidRDefault="00793EEE" w:rsidP="00CD6C68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984" w:type="dxa"/>
            <w:vAlign w:val="bottom"/>
          </w:tcPr>
          <w:p w14:paraId="3DB04859" w14:textId="7C60E766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02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4 (66.5)</w:t>
            </w:r>
          </w:p>
        </w:tc>
        <w:tc>
          <w:tcPr>
            <w:tcW w:w="1457" w:type="dxa"/>
            <w:vAlign w:val="bottom"/>
          </w:tcPr>
          <w:p w14:paraId="2ED4667C" w14:textId="09AEF816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40.0)</w:t>
            </w:r>
          </w:p>
        </w:tc>
        <w:tc>
          <w:tcPr>
            <w:tcW w:w="1915" w:type="dxa"/>
          </w:tcPr>
          <w:p w14:paraId="256C68F5" w14:textId="334B9535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92" w:type="dxa"/>
          </w:tcPr>
          <w:p w14:paraId="47B5B0D2" w14:textId="7986211A" w:rsidR="00793EEE" w:rsidRPr="007D2B3D" w:rsidRDefault="00AC47E8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93EEE" w:rsidRPr="007D2B3D" w14:paraId="1B55612B" w14:textId="204D3877" w:rsidTr="00793EEE">
        <w:tc>
          <w:tcPr>
            <w:tcW w:w="2102" w:type="dxa"/>
          </w:tcPr>
          <w:p w14:paraId="78AAAE18" w14:textId="77777777" w:rsidR="00793EEE" w:rsidRPr="007D2B3D" w:rsidRDefault="00793EEE" w:rsidP="00CD6C68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984" w:type="dxa"/>
            <w:vAlign w:val="bottom"/>
          </w:tcPr>
          <w:p w14:paraId="46E5D0DE" w14:textId="2C9A2EB7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02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2 (18.2)</w:t>
            </w:r>
          </w:p>
        </w:tc>
        <w:tc>
          <w:tcPr>
            <w:tcW w:w="1457" w:type="dxa"/>
            <w:vAlign w:val="bottom"/>
          </w:tcPr>
          <w:p w14:paraId="798AC21E" w14:textId="4EB39ADD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40.0)</w:t>
            </w:r>
          </w:p>
        </w:tc>
        <w:tc>
          <w:tcPr>
            <w:tcW w:w="1915" w:type="dxa"/>
          </w:tcPr>
          <w:p w14:paraId="5B45E133" w14:textId="76767526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 (0.51-26)</w:t>
            </w:r>
          </w:p>
        </w:tc>
        <w:tc>
          <w:tcPr>
            <w:tcW w:w="1892" w:type="dxa"/>
          </w:tcPr>
          <w:p w14:paraId="4D7BEE58" w14:textId="5E7D6446" w:rsidR="00793EEE" w:rsidRDefault="00AC47E8" w:rsidP="00CD6C6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</w:tr>
      <w:tr w:rsidR="00793EEE" w:rsidRPr="007D2B3D" w14:paraId="4387C403" w14:textId="267379E4" w:rsidTr="00793EEE">
        <w:tc>
          <w:tcPr>
            <w:tcW w:w="2102" w:type="dxa"/>
          </w:tcPr>
          <w:p w14:paraId="357D786D" w14:textId="77777777" w:rsidR="00793EEE" w:rsidRPr="007D2B3D" w:rsidRDefault="00793EEE" w:rsidP="00CD6C68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984" w:type="dxa"/>
            <w:vAlign w:val="bottom"/>
          </w:tcPr>
          <w:p w14:paraId="2981C437" w14:textId="31FEE34B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02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 (15.3)</w:t>
            </w:r>
          </w:p>
        </w:tc>
        <w:tc>
          <w:tcPr>
            <w:tcW w:w="1457" w:type="dxa"/>
            <w:vAlign w:val="bottom"/>
          </w:tcPr>
          <w:p w14:paraId="72514AEB" w14:textId="0BE75D1D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0.0)</w:t>
            </w:r>
          </w:p>
        </w:tc>
        <w:tc>
          <w:tcPr>
            <w:tcW w:w="1915" w:type="dxa"/>
          </w:tcPr>
          <w:p w14:paraId="33B40A84" w14:textId="39791A35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 (0.20-24)</w:t>
            </w:r>
          </w:p>
        </w:tc>
        <w:tc>
          <w:tcPr>
            <w:tcW w:w="1892" w:type="dxa"/>
          </w:tcPr>
          <w:p w14:paraId="3717E417" w14:textId="26A802AF" w:rsidR="00793EEE" w:rsidRDefault="00AC47E8" w:rsidP="00CD6C6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5</w:t>
            </w:r>
          </w:p>
        </w:tc>
      </w:tr>
      <w:tr w:rsidR="00793EEE" w:rsidRPr="007D2B3D" w14:paraId="0E2CCE5C" w14:textId="2A960C0A" w:rsidTr="00793EEE">
        <w:tc>
          <w:tcPr>
            <w:tcW w:w="2102" w:type="dxa"/>
          </w:tcPr>
          <w:p w14:paraId="4A776E7F" w14:textId="77777777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Hispanic or Latino</w:t>
            </w:r>
          </w:p>
        </w:tc>
        <w:tc>
          <w:tcPr>
            <w:tcW w:w="1984" w:type="dxa"/>
          </w:tcPr>
          <w:p w14:paraId="62D6DBF2" w14:textId="1A6292A9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CA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02CA6">
              <w:rPr>
                <w:rFonts w:ascii="Times New Roman" w:hAnsi="Times New Roman" w:cs="Times New Roman"/>
                <w:sz w:val="20"/>
                <w:szCs w:val="20"/>
              </w:rPr>
              <w:t>170 (27.9)</w:t>
            </w:r>
          </w:p>
        </w:tc>
        <w:tc>
          <w:tcPr>
            <w:tcW w:w="1457" w:type="dxa"/>
          </w:tcPr>
          <w:p w14:paraId="67C0BCA3" w14:textId="639853E6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CA6">
              <w:rPr>
                <w:rFonts w:ascii="Times New Roman" w:hAnsi="Times New Roman" w:cs="Times New Roman"/>
                <w:sz w:val="20"/>
                <w:szCs w:val="20"/>
              </w:rPr>
              <w:t>1 (20.0)</w:t>
            </w:r>
          </w:p>
        </w:tc>
        <w:tc>
          <w:tcPr>
            <w:tcW w:w="1915" w:type="dxa"/>
          </w:tcPr>
          <w:p w14:paraId="68119E5E" w14:textId="114A30AD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 (0.07-5.79)</w:t>
            </w:r>
          </w:p>
        </w:tc>
        <w:tc>
          <w:tcPr>
            <w:tcW w:w="1892" w:type="dxa"/>
          </w:tcPr>
          <w:p w14:paraId="5958B2A0" w14:textId="3C1AD80B" w:rsidR="00793EEE" w:rsidRDefault="00600DB6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</w:tr>
      <w:tr w:rsidR="00793EEE" w:rsidRPr="007D2B3D" w14:paraId="65D59BB3" w14:textId="3AC9798B" w:rsidTr="00793EEE">
        <w:tc>
          <w:tcPr>
            <w:tcW w:w="2102" w:type="dxa"/>
          </w:tcPr>
          <w:p w14:paraId="67F5597D" w14:textId="77777777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Payor type</w:t>
            </w:r>
          </w:p>
        </w:tc>
        <w:tc>
          <w:tcPr>
            <w:tcW w:w="1984" w:type="dxa"/>
          </w:tcPr>
          <w:p w14:paraId="4A7707D8" w14:textId="77777777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</w:tcPr>
          <w:p w14:paraId="5374D7D6" w14:textId="77777777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14:paraId="44891BF0" w14:textId="77777777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2" w:type="dxa"/>
          </w:tcPr>
          <w:p w14:paraId="5E48A608" w14:textId="77777777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EEE" w:rsidRPr="007D2B3D" w14:paraId="19FE7484" w14:textId="24166743" w:rsidTr="00793EEE">
        <w:tc>
          <w:tcPr>
            <w:tcW w:w="2102" w:type="dxa"/>
          </w:tcPr>
          <w:p w14:paraId="4EC30E4C" w14:textId="77777777" w:rsidR="00793EEE" w:rsidRPr="007D2B3D" w:rsidRDefault="00793EEE" w:rsidP="00CD6C68">
            <w:pPr>
              <w:ind w:firstLine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  <w:tc>
          <w:tcPr>
            <w:tcW w:w="1984" w:type="dxa"/>
            <w:vAlign w:val="bottom"/>
          </w:tcPr>
          <w:p w14:paraId="2C086582" w14:textId="144398AB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02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6 (53.2)</w:t>
            </w:r>
          </w:p>
        </w:tc>
        <w:tc>
          <w:tcPr>
            <w:tcW w:w="1457" w:type="dxa"/>
            <w:vAlign w:val="bottom"/>
          </w:tcPr>
          <w:p w14:paraId="592AF548" w14:textId="2115FBC8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60.0)</w:t>
            </w:r>
          </w:p>
        </w:tc>
        <w:tc>
          <w:tcPr>
            <w:tcW w:w="1915" w:type="dxa"/>
          </w:tcPr>
          <w:p w14:paraId="6010A8D1" w14:textId="3F325B29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92" w:type="dxa"/>
          </w:tcPr>
          <w:p w14:paraId="0A842D77" w14:textId="1A28273D" w:rsidR="00793EEE" w:rsidRPr="007D2B3D" w:rsidRDefault="00406E52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93EEE" w:rsidRPr="007D2B3D" w14:paraId="7BE2787B" w14:textId="0BD0E395" w:rsidTr="00793EEE">
        <w:tc>
          <w:tcPr>
            <w:tcW w:w="2102" w:type="dxa"/>
          </w:tcPr>
          <w:p w14:paraId="51C8A6EC" w14:textId="77777777" w:rsidR="00793EEE" w:rsidRPr="007D2B3D" w:rsidRDefault="00793EEE" w:rsidP="00CD6C68">
            <w:pPr>
              <w:ind w:firstLine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1984" w:type="dxa"/>
            <w:vAlign w:val="bottom"/>
          </w:tcPr>
          <w:p w14:paraId="19B883B4" w14:textId="44087A2B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02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 (37.0)</w:t>
            </w:r>
          </w:p>
        </w:tc>
        <w:tc>
          <w:tcPr>
            <w:tcW w:w="1457" w:type="dxa"/>
            <w:vAlign w:val="bottom"/>
          </w:tcPr>
          <w:p w14:paraId="56A14D4E" w14:textId="4C825456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915" w:type="dxa"/>
          </w:tcPr>
          <w:p w14:paraId="051F9D07" w14:textId="57439EA4" w:rsidR="00793EEE" w:rsidRPr="007D2B3D" w:rsidRDefault="00793EEE" w:rsidP="00CD6C6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0.00-Inf)</w:t>
            </w:r>
          </w:p>
        </w:tc>
        <w:tc>
          <w:tcPr>
            <w:tcW w:w="1892" w:type="dxa"/>
          </w:tcPr>
          <w:p w14:paraId="67B78B31" w14:textId="63F0FB10" w:rsidR="00793EEE" w:rsidRDefault="00406E52" w:rsidP="00CD6C6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</w:tr>
      <w:tr w:rsidR="00793EEE" w:rsidRPr="007D2B3D" w14:paraId="2701C359" w14:textId="0763BC42" w:rsidTr="00793EEE">
        <w:tc>
          <w:tcPr>
            <w:tcW w:w="2102" w:type="dxa"/>
          </w:tcPr>
          <w:p w14:paraId="3A35096F" w14:textId="77777777" w:rsidR="00793EEE" w:rsidRPr="007D2B3D" w:rsidRDefault="00793EEE" w:rsidP="00CD6C68">
            <w:pPr>
              <w:ind w:firstLine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Other/Unknown</w:t>
            </w:r>
          </w:p>
        </w:tc>
        <w:tc>
          <w:tcPr>
            <w:tcW w:w="1984" w:type="dxa"/>
            <w:vAlign w:val="bottom"/>
          </w:tcPr>
          <w:p w14:paraId="1FB7BFD1" w14:textId="30F156E8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02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9 (9.8)</w:t>
            </w:r>
          </w:p>
        </w:tc>
        <w:tc>
          <w:tcPr>
            <w:tcW w:w="1457" w:type="dxa"/>
            <w:vAlign w:val="bottom"/>
          </w:tcPr>
          <w:p w14:paraId="67467C41" w14:textId="14D494F6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40.0)</w:t>
            </w:r>
          </w:p>
        </w:tc>
        <w:tc>
          <w:tcPr>
            <w:tcW w:w="1915" w:type="dxa"/>
          </w:tcPr>
          <w:p w14:paraId="1619C6D2" w14:textId="78BD1DA8" w:rsidR="00793EEE" w:rsidRPr="007D2B3D" w:rsidRDefault="00793EEE" w:rsidP="00CD6C6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 (0.61-22)</w:t>
            </w:r>
          </w:p>
        </w:tc>
        <w:tc>
          <w:tcPr>
            <w:tcW w:w="1892" w:type="dxa"/>
          </w:tcPr>
          <w:p w14:paraId="1839E135" w14:textId="2E291B16" w:rsidR="00793EEE" w:rsidRDefault="00406E52" w:rsidP="00CD6C6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</w:tr>
      <w:tr w:rsidR="00793EEE" w:rsidRPr="007D2B3D" w14:paraId="091663F0" w14:textId="7F816EB0" w:rsidTr="00793EEE">
        <w:tc>
          <w:tcPr>
            <w:tcW w:w="2102" w:type="dxa"/>
          </w:tcPr>
          <w:p w14:paraId="09AFECA6" w14:textId="77777777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Weekday encounter</w:t>
            </w:r>
          </w:p>
        </w:tc>
        <w:tc>
          <w:tcPr>
            <w:tcW w:w="1984" w:type="dxa"/>
          </w:tcPr>
          <w:p w14:paraId="3D166270" w14:textId="004491D2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38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F3380">
              <w:rPr>
                <w:rFonts w:ascii="Times New Roman" w:hAnsi="Times New Roman" w:cs="Times New Roman"/>
                <w:sz w:val="20"/>
                <w:szCs w:val="20"/>
              </w:rPr>
              <w:t>812 (65.1)</w:t>
            </w:r>
          </w:p>
        </w:tc>
        <w:tc>
          <w:tcPr>
            <w:tcW w:w="1457" w:type="dxa"/>
          </w:tcPr>
          <w:p w14:paraId="1ECB3D21" w14:textId="0816D470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380">
              <w:rPr>
                <w:rFonts w:ascii="Times New Roman" w:hAnsi="Times New Roman" w:cs="Times New Roman"/>
                <w:sz w:val="20"/>
                <w:szCs w:val="20"/>
              </w:rPr>
              <w:t>3 (60.0)</w:t>
            </w:r>
          </w:p>
        </w:tc>
        <w:tc>
          <w:tcPr>
            <w:tcW w:w="1915" w:type="dxa"/>
          </w:tcPr>
          <w:p w14:paraId="75F4D7AD" w14:textId="0098A896" w:rsidR="00793EEE" w:rsidRPr="007D2B3D" w:rsidRDefault="00793EEE" w:rsidP="00CD6C6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13-4.81)</w:t>
            </w:r>
          </w:p>
        </w:tc>
        <w:tc>
          <w:tcPr>
            <w:tcW w:w="1892" w:type="dxa"/>
          </w:tcPr>
          <w:p w14:paraId="23805E3C" w14:textId="37609735" w:rsidR="00793EEE" w:rsidRDefault="002C5233" w:rsidP="00CD6C6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1</w:t>
            </w:r>
          </w:p>
        </w:tc>
      </w:tr>
      <w:tr w:rsidR="00793EEE" w:rsidRPr="007D2B3D" w14:paraId="0B4B2E8E" w14:textId="0EABE6DC" w:rsidTr="00793EEE">
        <w:tc>
          <w:tcPr>
            <w:tcW w:w="2102" w:type="dxa"/>
          </w:tcPr>
          <w:p w14:paraId="3B04A4BC" w14:textId="77777777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Season</w:t>
            </w:r>
          </w:p>
        </w:tc>
        <w:tc>
          <w:tcPr>
            <w:tcW w:w="1984" w:type="dxa"/>
          </w:tcPr>
          <w:p w14:paraId="3C30A321" w14:textId="77777777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</w:tcPr>
          <w:p w14:paraId="30EEF2DE" w14:textId="77777777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14:paraId="59E80C3C" w14:textId="77777777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2" w:type="dxa"/>
          </w:tcPr>
          <w:p w14:paraId="73C44F33" w14:textId="77777777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EEE" w:rsidRPr="007D2B3D" w14:paraId="18BB74EF" w14:textId="4D1F4A18" w:rsidTr="00793EEE">
        <w:tc>
          <w:tcPr>
            <w:tcW w:w="2102" w:type="dxa"/>
          </w:tcPr>
          <w:p w14:paraId="5E45B82E" w14:textId="77777777" w:rsidR="00793EEE" w:rsidRPr="007D2B3D" w:rsidRDefault="00793EEE" w:rsidP="00CD6C68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1984" w:type="dxa"/>
            <w:vAlign w:val="bottom"/>
          </w:tcPr>
          <w:p w14:paraId="33B79833" w14:textId="619AD385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2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462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5 (21.8)</w:t>
            </w:r>
          </w:p>
        </w:tc>
        <w:tc>
          <w:tcPr>
            <w:tcW w:w="1457" w:type="dxa"/>
            <w:vAlign w:val="bottom"/>
          </w:tcPr>
          <w:p w14:paraId="2556AE0D" w14:textId="7A64583A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2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40.0)</w:t>
            </w:r>
          </w:p>
        </w:tc>
        <w:tc>
          <w:tcPr>
            <w:tcW w:w="1915" w:type="dxa"/>
          </w:tcPr>
          <w:p w14:paraId="095FF42E" w14:textId="1301F1C8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92" w:type="dxa"/>
          </w:tcPr>
          <w:p w14:paraId="446A4A38" w14:textId="59ECBAD8" w:rsidR="00793EEE" w:rsidRPr="007D2B3D" w:rsidRDefault="00E13BD7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93EEE" w:rsidRPr="007D2B3D" w14:paraId="63F987CD" w14:textId="3CAE1578" w:rsidTr="00793EEE">
        <w:tc>
          <w:tcPr>
            <w:tcW w:w="2102" w:type="dxa"/>
          </w:tcPr>
          <w:p w14:paraId="6A81A17B" w14:textId="77777777" w:rsidR="00793EEE" w:rsidRPr="007D2B3D" w:rsidRDefault="00793EEE" w:rsidP="00CD6C68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Spring</w:t>
            </w:r>
          </w:p>
        </w:tc>
        <w:tc>
          <w:tcPr>
            <w:tcW w:w="1984" w:type="dxa"/>
            <w:vAlign w:val="bottom"/>
          </w:tcPr>
          <w:p w14:paraId="0A1CCF6B" w14:textId="0BB171EF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2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462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 (29.1)</w:t>
            </w:r>
          </w:p>
        </w:tc>
        <w:tc>
          <w:tcPr>
            <w:tcW w:w="1457" w:type="dxa"/>
            <w:vAlign w:val="bottom"/>
          </w:tcPr>
          <w:p w14:paraId="0E4DE649" w14:textId="5A50C107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2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40.0)</w:t>
            </w:r>
          </w:p>
        </w:tc>
        <w:tc>
          <w:tcPr>
            <w:tcW w:w="1915" w:type="dxa"/>
          </w:tcPr>
          <w:p w14:paraId="5D882AA7" w14:textId="311A5D09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11-5.33)</w:t>
            </w:r>
          </w:p>
        </w:tc>
        <w:tc>
          <w:tcPr>
            <w:tcW w:w="1892" w:type="dxa"/>
          </w:tcPr>
          <w:p w14:paraId="7D7A6F3C" w14:textId="77D16A93" w:rsidR="00793EEE" w:rsidRDefault="00E13BD7" w:rsidP="00CD6C6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5</w:t>
            </w:r>
          </w:p>
        </w:tc>
      </w:tr>
      <w:tr w:rsidR="00793EEE" w:rsidRPr="007D2B3D" w14:paraId="1D44B5D0" w14:textId="5D0A5E69" w:rsidTr="00793EEE">
        <w:tc>
          <w:tcPr>
            <w:tcW w:w="2102" w:type="dxa"/>
          </w:tcPr>
          <w:p w14:paraId="76DBB9B5" w14:textId="77777777" w:rsidR="00793EEE" w:rsidRPr="007D2B3D" w:rsidRDefault="00793EEE" w:rsidP="00CD6C68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1984" w:type="dxa"/>
            <w:vAlign w:val="bottom"/>
          </w:tcPr>
          <w:p w14:paraId="667046B8" w14:textId="316C8CCE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2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462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6 (27.1)</w:t>
            </w:r>
          </w:p>
        </w:tc>
        <w:tc>
          <w:tcPr>
            <w:tcW w:w="1457" w:type="dxa"/>
            <w:vAlign w:val="bottom"/>
          </w:tcPr>
          <w:p w14:paraId="7C55E552" w14:textId="5B702311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2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0.0)</w:t>
            </w:r>
          </w:p>
        </w:tc>
        <w:tc>
          <w:tcPr>
            <w:tcW w:w="1915" w:type="dxa"/>
          </w:tcPr>
          <w:p w14:paraId="064B6AE3" w14:textId="44106FD4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 (0.04-4.44)</w:t>
            </w:r>
          </w:p>
        </w:tc>
        <w:tc>
          <w:tcPr>
            <w:tcW w:w="1892" w:type="dxa"/>
          </w:tcPr>
          <w:p w14:paraId="71D4C7AB" w14:textId="209846F9" w:rsidR="00793EEE" w:rsidRDefault="00E13BD7" w:rsidP="00CD6C6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8</w:t>
            </w:r>
          </w:p>
        </w:tc>
      </w:tr>
      <w:tr w:rsidR="00793EEE" w:rsidRPr="007D2B3D" w14:paraId="21926FA3" w14:textId="0AFCF00C" w:rsidTr="00793EEE">
        <w:tc>
          <w:tcPr>
            <w:tcW w:w="2102" w:type="dxa"/>
          </w:tcPr>
          <w:p w14:paraId="6FFFB6F7" w14:textId="77777777" w:rsidR="00793EEE" w:rsidRPr="007D2B3D" w:rsidRDefault="00793EEE" w:rsidP="00CD6C68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Fall</w:t>
            </w:r>
          </w:p>
        </w:tc>
        <w:tc>
          <w:tcPr>
            <w:tcW w:w="1984" w:type="dxa"/>
            <w:vAlign w:val="bottom"/>
          </w:tcPr>
          <w:p w14:paraId="401B09BB" w14:textId="2C629068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2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462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 (22.0)</w:t>
            </w:r>
          </w:p>
        </w:tc>
        <w:tc>
          <w:tcPr>
            <w:tcW w:w="1457" w:type="dxa"/>
            <w:vAlign w:val="bottom"/>
          </w:tcPr>
          <w:p w14:paraId="68512944" w14:textId="3BF212C0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2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915" w:type="dxa"/>
          </w:tcPr>
          <w:p w14:paraId="0CA909D8" w14:textId="32DFC9C5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0.00-Inf)</w:t>
            </w:r>
          </w:p>
        </w:tc>
        <w:tc>
          <w:tcPr>
            <w:tcW w:w="1892" w:type="dxa"/>
          </w:tcPr>
          <w:p w14:paraId="2491B8D4" w14:textId="440E70BE" w:rsidR="00793EEE" w:rsidRDefault="00E13BD7" w:rsidP="00CD6C6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</w:tr>
      <w:tr w:rsidR="00793EEE" w:rsidRPr="007D2B3D" w14:paraId="7218C5E1" w14:textId="056C66E6" w:rsidTr="00793EEE">
        <w:tc>
          <w:tcPr>
            <w:tcW w:w="2102" w:type="dxa"/>
          </w:tcPr>
          <w:p w14:paraId="09D1787D" w14:textId="77777777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Median household income, quartile</w:t>
            </w:r>
          </w:p>
        </w:tc>
        <w:tc>
          <w:tcPr>
            <w:tcW w:w="1984" w:type="dxa"/>
          </w:tcPr>
          <w:p w14:paraId="440816B2" w14:textId="77777777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</w:tcPr>
          <w:p w14:paraId="055B88DA" w14:textId="77777777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14:paraId="239DD309" w14:textId="77777777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2" w:type="dxa"/>
          </w:tcPr>
          <w:p w14:paraId="2AB43CC7" w14:textId="77777777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EEE" w:rsidRPr="007D2B3D" w14:paraId="2502304B" w14:textId="5F8C731C" w:rsidTr="00793EEE">
        <w:tc>
          <w:tcPr>
            <w:tcW w:w="2102" w:type="dxa"/>
          </w:tcPr>
          <w:p w14:paraId="3B6C2E91" w14:textId="77777777" w:rsidR="00793EEE" w:rsidRPr="007D2B3D" w:rsidRDefault="00793EEE" w:rsidP="00CD6C68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First</w:t>
            </w:r>
          </w:p>
        </w:tc>
        <w:tc>
          <w:tcPr>
            <w:tcW w:w="1984" w:type="dxa"/>
            <w:vAlign w:val="bottom"/>
          </w:tcPr>
          <w:p w14:paraId="404344D2" w14:textId="2A74D180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2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53 (25.1)</w:t>
            </w:r>
          </w:p>
        </w:tc>
        <w:tc>
          <w:tcPr>
            <w:tcW w:w="1457" w:type="dxa"/>
            <w:vAlign w:val="bottom"/>
          </w:tcPr>
          <w:p w14:paraId="6FB40573" w14:textId="4DC7B96A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2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40.0)</w:t>
            </w:r>
          </w:p>
        </w:tc>
        <w:tc>
          <w:tcPr>
            <w:tcW w:w="1915" w:type="dxa"/>
          </w:tcPr>
          <w:p w14:paraId="684212D2" w14:textId="1C83712B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bookmarkStart w:id="0" w:name="_GoBack"/>
            <w:bookmarkEnd w:id="0"/>
          </w:p>
        </w:tc>
        <w:tc>
          <w:tcPr>
            <w:tcW w:w="1892" w:type="dxa"/>
          </w:tcPr>
          <w:p w14:paraId="2A28EAB1" w14:textId="7C6C3AE2" w:rsidR="00793EEE" w:rsidRPr="007D2B3D" w:rsidRDefault="003D575A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93EEE" w:rsidRPr="007D2B3D" w14:paraId="486FD153" w14:textId="7EC042E4" w:rsidTr="00793EEE">
        <w:tc>
          <w:tcPr>
            <w:tcW w:w="2102" w:type="dxa"/>
          </w:tcPr>
          <w:p w14:paraId="60036E35" w14:textId="77777777" w:rsidR="00793EEE" w:rsidRPr="007D2B3D" w:rsidRDefault="00793EEE" w:rsidP="00CD6C68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Second</w:t>
            </w:r>
          </w:p>
        </w:tc>
        <w:tc>
          <w:tcPr>
            <w:tcW w:w="1984" w:type="dxa"/>
            <w:vAlign w:val="bottom"/>
          </w:tcPr>
          <w:p w14:paraId="7EA7D399" w14:textId="4A24AA77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2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38 (25.0)</w:t>
            </w:r>
          </w:p>
        </w:tc>
        <w:tc>
          <w:tcPr>
            <w:tcW w:w="1457" w:type="dxa"/>
            <w:vAlign w:val="bottom"/>
          </w:tcPr>
          <w:p w14:paraId="076D8773" w14:textId="4347DC45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2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 (0.0)</w:t>
            </w:r>
          </w:p>
        </w:tc>
        <w:tc>
          <w:tcPr>
            <w:tcW w:w="1915" w:type="dxa"/>
          </w:tcPr>
          <w:p w14:paraId="0FF20BCA" w14:textId="20DEBE8B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0.00-Inf)</w:t>
            </w:r>
          </w:p>
        </w:tc>
        <w:tc>
          <w:tcPr>
            <w:tcW w:w="1892" w:type="dxa"/>
          </w:tcPr>
          <w:p w14:paraId="30D326AE" w14:textId="717BDB14" w:rsidR="00793EEE" w:rsidRDefault="003D575A" w:rsidP="00CD6C6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</w:tr>
      <w:tr w:rsidR="00793EEE" w:rsidRPr="007D2B3D" w14:paraId="44E30BFF" w14:textId="2F7FB2CF" w:rsidTr="00793EEE">
        <w:tc>
          <w:tcPr>
            <w:tcW w:w="2102" w:type="dxa"/>
          </w:tcPr>
          <w:p w14:paraId="04BE3652" w14:textId="77777777" w:rsidR="00793EEE" w:rsidRPr="007D2B3D" w:rsidRDefault="00793EEE" w:rsidP="00CD6C68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Third</w:t>
            </w:r>
          </w:p>
        </w:tc>
        <w:tc>
          <w:tcPr>
            <w:tcW w:w="1984" w:type="dxa"/>
            <w:vAlign w:val="bottom"/>
          </w:tcPr>
          <w:p w14:paraId="1036A11D" w14:textId="121A653E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2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78 (25.0)</w:t>
            </w:r>
          </w:p>
        </w:tc>
        <w:tc>
          <w:tcPr>
            <w:tcW w:w="1457" w:type="dxa"/>
            <w:vAlign w:val="bottom"/>
          </w:tcPr>
          <w:p w14:paraId="1ACF874A" w14:textId="4CAB2D0D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2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40.0)</w:t>
            </w:r>
          </w:p>
        </w:tc>
        <w:tc>
          <w:tcPr>
            <w:tcW w:w="1915" w:type="dxa"/>
          </w:tcPr>
          <w:p w14:paraId="2685ECBD" w14:textId="4EC4FEAC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14-7.13)</w:t>
            </w:r>
          </w:p>
        </w:tc>
        <w:tc>
          <w:tcPr>
            <w:tcW w:w="1892" w:type="dxa"/>
          </w:tcPr>
          <w:p w14:paraId="50FB819F" w14:textId="5AE4A4CB" w:rsidR="00793EEE" w:rsidRDefault="003D575A" w:rsidP="00CD6C6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</w:tr>
      <w:tr w:rsidR="00793EEE" w:rsidRPr="007D2B3D" w14:paraId="4D1C5101" w14:textId="5BA8831B" w:rsidTr="00793EEE">
        <w:tc>
          <w:tcPr>
            <w:tcW w:w="2102" w:type="dxa"/>
          </w:tcPr>
          <w:p w14:paraId="555005BC" w14:textId="77777777" w:rsidR="00793EEE" w:rsidRPr="007D2B3D" w:rsidRDefault="00793EEE" w:rsidP="00CD6C68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7D2B3D">
              <w:rPr>
                <w:rFonts w:ascii="Times New Roman" w:hAnsi="Times New Roman" w:cs="Times New Roman"/>
                <w:sz w:val="20"/>
                <w:szCs w:val="20"/>
              </w:rPr>
              <w:t>Fourth</w:t>
            </w:r>
          </w:p>
        </w:tc>
        <w:tc>
          <w:tcPr>
            <w:tcW w:w="1984" w:type="dxa"/>
            <w:vAlign w:val="bottom"/>
          </w:tcPr>
          <w:p w14:paraId="79F8DDCD" w14:textId="2F3A6C19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2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59 (24.9)</w:t>
            </w:r>
          </w:p>
        </w:tc>
        <w:tc>
          <w:tcPr>
            <w:tcW w:w="1457" w:type="dxa"/>
            <w:vAlign w:val="bottom"/>
          </w:tcPr>
          <w:p w14:paraId="5B61FFE0" w14:textId="2E259860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2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0.0)</w:t>
            </w:r>
          </w:p>
        </w:tc>
        <w:tc>
          <w:tcPr>
            <w:tcW w:w="1915" w:type="dxa"/>
          </w:tcPr>
          <w:p w14:paraId="59A21EB2" w14:textId="36DA275C" w:rsidR="00793EEE" w:rsidRPr="007D2B3D" w:rsidRDefault="00793EEE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 (0.05-5.54)</w:t>
            </w:r>
          </w:p>
        </w:tc>
        <w:tc>
          <w:tcPr>
            <w:tcW w:w="1892" w:type="dxa"/>
          </w:tcPr>
          <w:p w14:paraId="6ABA948C" w14:textId="7E300C9B" w:rsidR="00793EEE" w:rsidRDefault="003D575A" w:rsidP="00CD6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4</w:t>
            </w:r>
          </w:p>
        </w:tc>
      </w:tr>
    </w:tbl>
    <w:p w14:paraId="494C4DF4" w14:textId="67B01510" w:rsidR="00577D89" w:rsidRPr="00ED4DB1" w:rsidRDefault="00577D89" w:rsidP="00577D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, odds ratio, CI, confidence interval</w:t>
      </w:r>
      <w:r w:rsidR="00D962EE">
        <w:rPr>
          <w:rFonts w:ascii="Times New Roman" w:hAnsi="Times New Roman" w:cs="Times New Roman"/>
        </w:rPr>
        <w:t>; Inf, infinity</w:t>
      </w:r>
    </w:p>
    <w:p w14:paraId="525C6748" w14:textId="77777777" w:rsidR="00D81E39" w:rsidRPr="00ED4DB1" w:rsidRDefault="00D81E39" w:rsidP="00D81E39">
      <w:pPr>
        <w:rPr>
          <w:rFonts w:ascii="Times New Roman" w:hAnsi="Times New Roman" w:cs="Times New Roman"/>
        </w:rPr>
      </w:pPr>
    </w:p>
    <w:p w14:paraId="33170157" w14:textId="3C785D52" w:rsidR="00EB194D" w:rsidRDefault="00EB194D"/>
    <w:sectPr w:rsidR="00EB194D" w:rsidSect="00771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E39"/>
    <w:rsid w:val="00001371"/>
    <w:rsid w:val="000158F1"/>
    <w:rsid w:val="00020D94"/>
    <w:rsid w:val="0003437E"/>
    <w:rsid w:val="0003596D"/>
    <w:rsid w:val="00051D24"/>
    <w:rsid w:val="000818B7"/>
    <w:rsid w:val="000A2FCD"/>
    <w:rsid w:val="000A490C"/>
    <w:rsid w:val="000A62D0"/>
    <w:rsid w:val="000A6574"/>
    <w:rsid w:val="000B36F2"/>
    <w:rsid w:val="000C12EB"/>
    <w:rsid w:val="000F4360"/>
    <w:rsid w:val="000F7D15"/>
    <w:rsid w:val="00111164"/>
    <w:rsid w:val="001205AB"/>
    <w:rsid w:val="00125E6C"/>
    <w:rsid w:val="00127204"/>
    <w:rsid w:val="00133455"/>
    <w:rsid w:val="00133483"/>
    <w:rsid w:val="00167FEF"/>
    <w:rsid w:val="001774CA"/>
    <w:rsid w:val="00183D05"/>
    <w:rsid w:val="001861F4"/>
    <w:rsid w:val="00190F69"/>
    <w:rsid w:val="001957A4"/>
    <w:rsid w:val="001A509D"/>
    <w:rsid w:val="001A6E86"/>
    <w:rsid w:val="001B47CF"/>
    <w:rsid w:val="001B5574"/>
    <w:rsid w:val="001B5FB9"/>
    <w:rsid w:val="001E5224"/>
    <w:rsid w:val="001E7D53"/>
    <w:rsid w:val="001F38AA"/>
    <w:rsid w:val="00203017"/>
    <w:rsid w:val="002058A5"/>
    <w:rsid w:val="00236008"/>
    <w:rsid w:val="002659B9"/>
    <w:rsid w:val="002A5CB7"/>
    <w:rsid w:val="002B1D0F"/>
    <w:rsid w:val="002C056E"/>
    <w:rsid w:val="002C2876"/>
    <w:rsid w:val="002C5233"/>
    <w:rsid w:val="002C7CE8"/>
    <w:rsid w:val="0030265A"/>
    <w:rsid w:val="003056CB"/>
    <w:rsid w:val="00306680"/>
    <w:rsid w:val="00315CEA"/>
    <w:rsid w:val="00317718"/>
    <w:rsid w:val="003239D1"/>
    <w:rsid w:val="00333EC5"/>
    <w:rsid w:val="00345ACE"/>
    <w:rsid w:val="003624A4"/>
    <w:rsid w:val="00375ED0"/>
    <w:rsid w:val="00376EB4"/>
    <w:rsid w:val="003B1F66"/>
    <w:rsid w:val="003D575A"/>
    <w:rsid w:val="003D64E9"/>
    <w:rsid w:val="003E2114"/>
    <w:rsid w:val="003F12EB"/>
    <w:rsid w:val="003F5661"/>
    <w:rsid w:val="004056E7"/>
    <w:rsid w:val="004056EB"/>
    <w:rsid w:val="00406E52"/>
    <w:rsid w:val="00410362"/>
    <w:rsid w:val="00412176"/>
    <w:rsid w:val="004241CC"/>
    <w:rsid w:val="00463C61"/>
    <w:rsid w:val="004A1A3F"/>
    <w:rsid w:val="004B5AA7"/>
    <w:rsid w:val="004B6D46"/>
    <w:rsid w:val="004D389A"/>
    <w:rsid w:val="004E3C16"/>
    <w:rsid w:val="004F3DEC"/>
    <w:rsid w:val="00531691"/>
    <w:rsid w:val="00536A38"/>
    <w:rsid w:val="00577D89"/>
    <w:rsid w:val="005A0A4B"/>
    <w:rsid w:val="005A24FF"/>
    <w:rsid w:val="005C312B"/>
    <w:rsid w:val="005D11E3"/>
    <w:rsid w:val="005D2EDC"/>
    <w:rsid w:val="005D4EE3"/>
    <w:rsid w:val="005D7780"/>
    <w:rsid w:val="00600DB6"/>
    <w:rsid w:val="006037CD"/>
    <w:rsid w:val="00634629"/>
    <w:rsid w:val="00643760"/>
    <w:rsid w:val="006462B7"/>
    <w:rsid w:val="00646FB9"/>
    <w:rsid w:val="00687B10"/>
    <w:rsid w:val="006A1ED1"/>
    <w:rsid w:val="006B1D3B"/>
    <w:rsid w:val="006C1A16"/>
    <w:rsid w:val="00726EE3"/>
    <w:rsid w:val="0075393B"/>
    <w:rsid w:val="00764E7A"/>
    <w:rsid w:val="007653FF"/>
    <w:rsid w:val="0077040D"/>
    <w:rsid w:val="00771914"/>
    <w:rsid w:val="00771981"/>
    <w:rsid w:val="00777424"/>
    <w:rsid w:val="007917E9"/>
    <w:rsid w:val="00791F13"/>
    <w:rsid w:val="00793EEE"/>
    <w:rsid w:val="007951C4"/>
    <w:rsid w:val="007A3F6B"/>
    <w:rsid w:val="007A5214"/>
    <w:rsid w:val="007B3F87"/>
    <w:rsid w:val="007C3834"/>
    <w:rsid w:val="007D2232"/>
    <w:rsid w:val="007D2B3D"/>
    <w:rsid w:val="007F1729"/>
    <w:rsid w:val="00823403"/>
    <w:rsid w:val="00840347"/>
    <w:rsid w:val="00840B46"/>
    <w:rsid w:val="0085157C"/>
    <w:rsid w:val="008638B6"/>
    <w:rsid w:val="00872CF4"/>
    <w:rsid w:val="008A0671"/>
    <w:rsid w:val="008A154D"/>
    <w:rsid w:val="008A1965"/>
    <w:rsid w:val="008B7878"/>
    <w:rsid w:val="008C3406"/>
    <w:rsid w:val="008F4B90"/>
    <w:rsid w:val="00900B05"/>
    <w:rsid w:val="00902CA6"/>
    <w:rsid w:val="009122CF"/>
    <w:rsid w:val="0091450D"/>
    <w:rsid w:val="009160AB"/>
    <w:rsid w:val="009177BA"/>
    <w:rsid w:val="00922A0A"/>
    <w:rsid w:val="009305E8"/>
    <w:rsid w:val="00936465"/>
    <w:rsid w:val="00936C2C"/>
    <w:rsid w:val="00937928"/>
    <w:rsid w:val="00943FBB"/>
    <w:rsid w:val="00965FDE"/>
    <w:rsid w:val="0098598B"/>
    <w:rsid w:val="009920AE"/>
    <w:rsid w:val="0099729D"/>
    <w:rsid w:val="009F49AF"/>
    <w:rsid w:val="00A005BD"/>
    <w:rsid w:val="00A17A47"/>
    <w:rsid w:val="00A213CF"/>
    <w:rsid w:val="00A234F9"/>
    <w:rsid w:val="00A27E44"/>
    <w:rsid w:val="00A30006"/>
    <w:rsid w:val="00A436FA"/>
    <w:rsid w:val="00A604BB"/>
    <w:rsid w:val="00A62A79"/>
    <w:rsid w:val="00A64092"/>
    <w:rsid w:val="00A67336"/>
    <w:rsid w:val="00A851F8"/>
    <w:rsid w:val="00A97C16"/>
    <w:rsid w:val="00A97DAE"/>
    <w:rsid w:val="00AA38DB"/>
    <w:rsid w:val="00AA3F14"/>
    <w:rsid w:val="00AB64E3"/>
    <w:rsid w:val="00AC47E8"/>
    <w:rsid w:val="00AD0137"/>
    <w:rsid w:val="00AD0E22"/>
    <w:rsid w:val="00AD6814"/>
    <w:rsid w:val="00AE7731"/>
    <w:rsid w:val="00AE7905"/>
    <w:rsid w:val="00B03A62"/>
    <w:rsid w:val="00B06C1C"/>
    <w:rsid w:val="00B5634E"/>
    <w:rsid w:val="00B80781"/>
    <w:rsid w:val="00B96468"/>
    <w:rsid w:val="00BF2BA2"/>
    <w:rsid w:val="00C24D81"/>
    <w:rsid w:val="00C5202F"/>
    <w:rsid w:val="00C677CB"/>
    <w:rsid w:val="00C812A9"/>
    <w:rsid w:val="00C86853"/>
    <w:rsid w:val="00CD6C68"/>
    <w:rsid w:val="00CE502B"/>
    <w:rsid w:val="00CF3E8E"/>
    <w:rsid w:val="00CF65B7"/>
    <w:rsid w:val="00CF7F36"/>
    <w:rsid w:val="00D62C00"/>
    <w:rsid w:val="00D74594"/>
    <w:rsid w:val="00D81E39"/>
    <w:rsid w:val="00D962EE"/>
    <w:rsid w:val="00DA6071"/>
    <w:rsid w:val="00DB35F1"/>
    <w:rsid w:val="00DC2ADE"/>
    <w:rsid w:val="00DC3C4F"/>
    <w:rsid w:val="00DF5574"/>
    <w:rsid w:val="00E01B26"/>
    <w:rsid w:val="00E13BD7"/>
    <w:rsid w:val="00E16958"/>
    <w:rsid w:val="00E20917"/>
    <w:rsid w:val="00E21FB8"/>
    <w:rsid w:val="00E26E25"/>
    <w:rsid w:val="00E4463D"/>
    <w:rsid w:val="00E66948"/>
    <w:rsid w:val="00E75E12"/>
    <w:rsid w:val="00E90604"/>
    <w:rsid w:val="00EB194D"/>
    <w:rsid w:val="00F45FCB"/>
    <w:rsid w:val="00F5485E"/>
    <w:rsid w:val="00F57AE0"/>
    <w:rsid w:val="00F61077"/>
    <w:rsid w:val="00F8503B"/>
    <w:rsid w:val="00F87119"/>
    <w:rsid w:val="00F905B2"/>
    <w:rsid w:val="00F9230A"/>
    <w:rsid w:val="00FA4E20"/>
    <w:rsid w:val="00FB5907"/>
    <w:rsid w:val="00FB5FA6"/>
    <w:rsid w:val="00FC3DD9"/>
    <w:rsid w:val="00FE4E7C"/>
    <w:rsid w:val="00FE57EF"/>
    <w:rsid w:val="00FF3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DDE90"/>
  <w15:chartTrackingRefBased/>
  <w15:docId w15:val="{BC893FF6-3F93-4446-AFE1-7507294F9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1E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1E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4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1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3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3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9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0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2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2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ram Ramgopal</dc:creator>
  <cp:keywords/>
  <dc:description/>
  <cp:lastModifiedBy>Nithya R.</cp:lastModifiedBy>
  <cp:revision>43</cp:revision>
  <dcterms:created xsi:type="dcterms:W3CDTF">2021-04-24T23:11:00Z</dcterms:created>
  <dcterms:modified xsi:type="dcterms:W3CDTF">2021-08-25T17:18:00Z</dcterms:modified>
</cp:coreProperties>
</file>